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6F490D" w14:textId="767728DD" w:rsidR="00193483" w:rsidRDefault="33CCB765" w:rsidP="1E280E00">
      <w:pPr>
        <w:rPr>
          <w:rFonts w:ascii="Times New Roman" w:eastAsia="Times New Roman" w:hAnsi="Times New Roman" w:cs="Times New Roman"/>
          <w:color w:val="000000" w:themeColor="text1"/>
          <w:sz w:val="24"/>
          <w:szCs w:val="24"/>
        </w:rPr>
      </w:pPr>
      <w:r w:rsidRPr="1E280E00">
        <w:rPr>
          <w:rFonts w:ascii="Times New Roman" w:eastAsia="Times New Roman" w:hAnsi="Times New Roman" w:cs="Times New Roman"/>
          <w:color w:val="000000" w:themeColor="text1"/>
          <w:sz w:val="24"/>
          <w:szCs w:val="24"/>
        </w:rPr>
        <w:t xml:space="preserve">S4 Supplemental Material WHNS FGM type specific question from questionnaire (S4a Question 44), percent accessed visual aids </w:t>
      </w:r>
      <w:r w:rsidR="3E75E4EA" w:rsidRPr="1E280E00">
        <w:rPr>
          <w:rFonts w:ascii="Times New Roman" w:eastAsia="Times New Roman" w:hAnsi="Times New Roman" w:cs="Times New Roman"/>
          <w:color w:val="000000" w:themeColor="text1"/>
          <w:sz w:val="24"/>
          <w:szCs w:val="24"/>
        </w:rPr>
        <w:t>(</w:t>
      </w:r>
      <w:r w:rsidRPr="1E280E00">
        <w:rPr>
          <w:rFonts w:ascii="Times New Roman" w:eastAsia="Times New Roman" w:hAnsi="Times New Roman" w:cs="Times New Roman"/>
          <w:color w:val="000000" w:themeColor="text1"/>
          <w:sz w:val="24"/>
          <w:szCs w:val="24"/>
        </w:rPr>
        <w:t>S4b), visual aid (S4c), and the questions used for composite variable used for analysis</w:t>
      </w:r>
      <w:r w:rsidR="3198A995" w:rsidRPr="1E280E00">
        <w:rPr>
          <w:rFonts w:ascii="Times New Roman" w:eastAsia="Times New Roman" w:hAnsi="Times New Roman" w:cs="Times New Roman"/>
          <w:color w:val="000000" w:themeColor="text1"/>
          <w:sz w:val="24"/>
          <w:szCs w:val="24"/>
        </w:rPr>
        <w:t xml:space="preserve"> </w:t>
      </w:r>
      <w:r w:rsidRPr="1E280E00">
        <w:rPr>
          <w:rFonts w:ascii="Times New Roman" w:eastAsia="Times New Roman" w:hAnsi="Times New Roman" w:cs="Times New Roman"/>
          <w:color w:val="000000" w:themeColor="text1"/>
          <w:sz w:val="24"/>
          <w:szCs w:val="24"/>
        </w:rPr>
        <w:t>(S4d)</w:t>
      </w:r>
      <w:r w:rsidR="21C15A50" w:rsidRPr="1E280E00">
        <w:rPr>
          <w:rFonts w:ascii="Times New Roman" w:eastAsia="Times New Roman" w:hAnsi="Times New Roman" w:cs="Times New Roman"/>
          <w:color w:val="000000" w:themeColor="text1"/>
          <w:sz w:val="24"/>
          <w:szCs w:val="24"/>
        </w:rPr>
        <w:t>.</w:t>
      </w:r>
    </w:p>
    <w:p w14:paraId="73C9E2F4" w14:textId="68A0459D" w:rsidR="00193483" w:rsidRDefault="00193483" w:rsidP="4E64580B">
      <w:pPr>
        <w:spacing w:line="480" w:lineRule="auto"/>
        <w:rPr>
          <w:rFonts w:ascii="Times New Roman" w:eastAsia="Times New Roman" w:hAnsi="Times New Roman" w:cs="Times New Roman"/>
          <w:color w:val="000000" w:themeColor="text1"/>
          <w:sz w:val="24"/>
          <w:szCs w:val="24"/>
        </w:rPr>
      </w:pPr>
    </w:p>
    <w:p w14:paraId="2B8FE2A7" w14:textId="5D6D4E3A" w:rsidR="00193483" w:rsidRDefault="33CCB765" w:rsidP="4E64580B">
      <w:pPr>
        <w:spacing w:line="480" w:lineRule="auto"/>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S4a Question 44 </w:t>
      </w:r>
    </w:p>
    <w:p w14:paraId="455872BB" w14:textId="02C38AF0" w:rsidR="00193483" w:rsidRDefault="33CCB765" w:rsidP="4E64580B">
      <w:pPr>
        <w:spacing w:line="480" w:lineRule="auto"/>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What kind of circumcision do you have? </w:t>
      </w:r>
    </w:p>
    <w:p w14:paraId="209D2C04" w14:textId="1A368698" w:rsidR="00193483" w:rsidRDefault="33CCB765" w:rsidP="4E64580B">
      <w:pPr>
        <w:spacing w:line="480" w:lineRule="auto"/>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Type 1</w:t>
      </w:r>
    </w:p>
    <w:p w14:paraId="2363261E" w14:textId="60567101" w:rsidR="00193483" w:rsidRDefault="33CCB765" w:rsidP="4E64580B">
      <w:pPr>
        <w:spacing w:line="480" w:lineRule="auto"/>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Type 2</w:t>
      </w:r>
    </w:p>
    <w:p w14:paraId="1C4D6D2F" w14:textId="4F9A65B8" w:rsidR="00193483" w:rsidRDefault="33CCB765" w:rsidP="4E64580B">
      <w:pPr>
        <w:spacing w:line="480" w:lineRule="auto"/>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Type 3</w:t>
      </w:r>
    </w:p>
    <w:p w14:paraId="76C72B8D" w14:textId="44E1F681" w:rsidR="00193483" w:rsidRDefault="33CCB765" w:rsidP="4E64580B">
      <w:pPr>
        <w:spacing w:line="480" w:lineRule="auto"/>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Other</w:t>
      </w:r>
    </w:p>
    <w:p w14:paraId="39051DBF" w14:textId="633558FC" w:rsidR="00193483" w:rsidRDefault="33CCB765" w:rsidP="4E64580B">
      <w:pPr>
        <w:spacing w:line="480" w:lineRule="auto"/>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Don’t Know</w:t>
      </w:r>
    </w:p>
    <w:p w14:paraId="0CF10FCA" w14:textId="7A5C6356" w:rsidR="00193483" w:rsidRDefault="33CCB765" w:rsidP="4E64580B">
      <w:pPr>
        <w:spacing w:line="480" w:lineRule="auto"/>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Prefer not to answer</w:t>
      </w:r>
    </w:p>
    <w:p w14:paraId="52DCC228" w14:textId="538EBB2C" w:rsidR="00193483" w:rsidRDefault="00193483" w:rsidP="4E64580B">
      <w:pPr>
        <w:spacing w:line="480" w:lineRule="auto"/>
        <w:ind w:left="720"/>
        <w:rPr>
          <w:rFonts w:ascii="Times New Roman" w:eastAsia="Times New Roman" w:hAnsi="Times New Roman" w:cs="Times New Roman"/>
          <w:color w:val="000000" w:themeColor="text1"/>
          <w:sz w:val="24"/>
          <w:szCs w:val="24"/>
        </w:rPr>
      </w:pPr>
    </w:p>
    <w:p w14:paraId="0C70AB1A" w14:textId="1629A057" w:rsidR="00193483" w:rsidRDefault="33CCB765" w:rsidP="4E64580B">
      <w:pPr>
        <w:spacing w:line="480" w:lineRule="auto"/>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S4b Percent accessed visual aids*</w:t>
      </w:r>
    </w:p>
    <w:tbl>
      <w:tblPr>
        <w:tblW w:w="0" w:type="auto"/>
        <w:tblInd w:w="72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50"/>
        <w:gridCol w:w="3180"/>
      </w:tblGrid>
      <w:tr w:rsidR="4E64580B" w14:paraId="5F5AA536" w14:textId="77777777" w:rsidTr="4E64580B">
        <w:trPr>
          <w:trHeight w:val="405"/>
        </w:trPr>
        <w:tc>
          <w:tcPr>
            <w:tcW w:w="4530" w:type="dxa"/>
            <w:gridSpan w:val="2"/>
            <w:tcBorders>
              <w:top w:val="single" w:sz="6" w:space="0" w:color="606060"/>
              <w:left w:val="single" w:sz="6" w:space="0" w:color="606060"/>
              <w:bottom w:val="single" w:sz="6" w:space="0" w:color="606060"/>
              <w:right w:val="single" w:sz="6" w:space="0" w:color="606060"/>
            </w:tcBorders>
            <w:shd w:val="clear" w:color="auto" w:fill="B8D2B4"/>
            <w:tcMar>
              <w:left w:w="90" w:type="dxa"/>
              <w:right w:w="90" w:type="dxa"/>
            </w:tcMar>
            <w:vAlign w:val="bottom"/>
          </w:tcPr>
          <w:p w14:paraId="1C0AE643" w14:textId="4F2EAE1F" w:rsidR="4E64580B" w:rsidRDefault="4E64580B" w:rsidP="4E64580B">
            <w:pPr>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b/>
                <w:bCs/>
                <w:color w:val="000000" w:themeColor="text1"/>
                <w:sz w:val="24"/>
                <w:szCs w:val="24"/>
              </w:rPr>
              <w:t>Accessed FGM/C Visual Aid for Question 44 Types of Circumcision (N=581)</w:t>
            </w:r>
          </w:p>
        </w:tc>
      </w:tr>
      <w:tr w:rsidR="4E64580B" w14:paraId="6C46F54A" w14:textId="77777777" w:rsidTr="4E64580B">
        <w:trPr>
          <w:trHeight w:val="405"/>
        </w:trPr>
        <w:tc>
          <w:tcPr>
            <w:tcW w:w="1350" w:type="dxa"/>
            <w:tcBorders>
              <w:top w:val="single" w:sz="6" w:space="0" w:color="606060"/>
              <w:left w:val="single" w:sz="6" w:space="0" w:color="606060"/>
              <w:bottom w:val="single" w:sz="6" w:space="0" w:color="606060"/>
              <w:right w:val="single" w:sz="6" w:space="0" w:color="606060"/>
            </w:tcBorders>
            <w:shd w:val="clear" w:color="auto" w:fill="F2F2F2" w:themeFill="background1" w:themeFillShade="F2"/>
            <w:tcMar>
              <w:left w:w="90" w:type="dxa"/>
              <w:right w:w="90" w:type="dxa"/>
            </w:tcMar>
            <w:vAlign w:val="bottom"/>
          </w:tcPr>
          <w:p w14:paraId="1BDB5BA4" w14:textId="13A9E86E" w:rsidR="4E64580B" w:rsidRDefault="4E64580B" w:rsidP="4E64580B">
            <w:pPr>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Yes</w:t>
            </w:r>
          </w:p>
        </w:tc>
        <w:tc>
          <w:tcPr>
            <w:tcW w:w="3180" w:type="dxa"/>
            <w:tcBorders>
              <w:top w:val="single" w:sz="6" w:space="0" w:color="606060"/>
              <w:left w:val="single" w:sz="6" w:space="0" w:color="606060"/>
              <w:bottom w:val="single" w:sz="6" w:space="0" w:color="606060"/>
              <w:right w:val="single" w:sz="6" w:space="0" w:color="606060"/>
            </w:tcBorders>
            <w:shd w:val="clear" w:color="auto" w:fill="F2F2F2" w:themeFill="background1" w:themeFillShade="F2"/>
            <w:tcMar>
              <w:left w:w="90" w:type="dxa"/>
              <w:right w:w="90" w:type="dxa"/>
            </w:tcMar>
            <w:vAlign w:val="bottom"/>
          </w:tcPr>
          <w:p w14:paraId="166C861A" w14:textId="52B88D80" w:rsidR="4E64580B" w:rsidRDefault="4E64580B" w:rsidP="4E64580B">
            <w:pPr>
              <w:ind w:left="720"/>
              <w:jc w:val="right"/>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 32%</w:t>
            </w:r>
          </w:p>
        </w:tc>
      </w:tr>
      <w:tr w:rsidR="4E64580B" w14:paraId="594349D5" w14:textId="77777777" w:rsidTr="4E64580B">
        <w:trPr>
          <w:trHeight w:val="405"/>
        </w:trPr>
        <w:tc>
          <w:tcPr>
            <w:tcW w:w="1350" w:type="dxa"/>
            <w:tcBorders>
              <w:top w:val="single" w:sz="6" w:space="0" w:color="606060"/>
              <w:left w:val="single" w:sz="6" w:space="0" w:color="606060"/>
              <w:bottom w:val="single" w:sz="6" w:space="0" w:color="606060"/>
              <w:right w:val="single" w:sz="6" w:space="0" w:color="606060"/>
            </w:tcBorders>
            <w:shd w:val="clear" w:color="auto" w:fill="F2F2F2" w:themeFill="background1" w:themeFillShade="F2"/>
            <w:tcMar>
              <w:left w:w="90" w:type="dxa"/>
              <w:right w:w="90" w:type="dxa"/>
            </w:tcMar>
            <w:vAlign w:val="bottom"/>
          </w:tcPr>
          <w:p w14:paraId="6988F101" w14:textId="72D996A5" w:rsidR="4E64580B" w:rsidRDefault="4E64580B" w:rsidP="4E64580B">
            <w:pPr>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No</w:t>
            </w:r>
          </w:p>
        </w:tc>
        <w:tc>
          <w:tcPr>
            <w:tcW w:w="3180" w:type="dxa"/>
            <w:tcBorders>
              <w:top w:val="single" w:sz="6" w:space="0" w:color="606060"/>
              <w:left w:val="single" w:sz="6" w:space="0" w:color="606060"/>
              <w:bottom w:val="single" w:sz="6" w:space="0" w:color="606060"/>
              <w:right w:val="single" w:sz="6" w:space="0" w:color="606060"/>
            </w:tcBorders>
            <w:shd w:val="clear" w:color="auto" w:fill="F2F2F2" w:themeFill="background1" w:themeFillShade="F2"/>
            <w:tcMar>
              <w:left w:w="90" w:type="dxa"/>
              <w:right w:w="90" w:type="dxa"/>
            </w:tcMar>
            <w:vAlign w:val="bottom"/>
          </w:tcPr>
          <w:p w14:paraId="056661A8" w14:textId="7D86BFDB" w:rsidR="4E64580B" w:rsidRDefault="4E64580B" w:rsidP="4E64580B">
            <w:pPr>
              <w:ind w:left="720"/>
              <w:jc w:val="right"/>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 68%</w:t>
            </w:r>
          </w:p>
        </w:tc>
      </w:tr>
    </w:tbl>
    <w:p w14:paraId="5E494D5F" w14:textId="77F6C60B" w:rsidR="00193483" w:rsidRDefault="33CCB765" w:rsidP="4E64580B">
      <w:pPr>
        <w:ind w:left="720"/>
        <w:rPr>
          <w:rFonts w:ascii="Calibri" w:eastAsia="Calibri" w:hAnsi="Calibri" w:cs="Calibri"/>
          <w:color w:val="000000" w:themeColor="text1"/>
        </w:rPr>
      </w:pPr>
      <w:r w:rsidRPr="4E64580B">
        <w:rPr>
          <w:rFonts w:ascii="Times New Roman" w:eastAsia="Times New Roman" w:hAnsi="Times New Roman" w:cs="Times New Roman"/>
          <w:color w:val="000000" w:themeColor="text1"/>
          <w:sz w:val="24"/>
          <w:szCs w:val="24"/>
        </w:rPr>
        <w:t>* Nearly a third of participants accessed visual aid images provided for the single question specifically about type of FGM/C (Question 44 Supplemental Material Questionnaire). We did not use this single question (Question 44 Supplemental Material Questionnaire) for this analysis and do not know if the use of visual aid images improved or changed participant’s reporting on FGM/C types.</w:t>
      </w:r>
      <w:r w:rsidRPr="4E64580B">
        <w:rPr>
          <w:rFonts w:ascii="Segoe UI" w:eastAsia="Segoe UI" w:hAnsi="Segoe UI" w:cs="Segoe UI"/>
          <w:color w:val="000000" w:themeColor="text1"/>
          <w:sz w:val="18"/>
          <w:szCs w:val="18"/>
        </w:rPr>
        <w:t xml:space="preserve"> </w:t>
      </w:r>
    </w:p>
    <w:p w14:paraId="76F4FAD1" w14:textId="31E5FE6D" w:rsidR="00193483" w:rsidRDefault="00193483">
      <w:r>
        <w:br w:type="page"/>
      </w:r>
    </w:p>
    <w:p w14:paraId="0F04937E" w14:textId="2C5ADE97" w:rsidR="00193483" w:rsidRDefault="33CCB765" w:rsidP="4E64580B">
      <w:pPr>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S4c WHNS FGM/C type visual aid available for participants to access^ </w:t>
      </w:r>
    </w:p>
    <w:p w14:paraId="4B070BD4" w14:textId="357B8B47" w:rsidR="00193483" w:rsidRDefault="00105756" w:rsidP="35B72036">
      <w:pPr>
        <w:ind w:left="720"/>
      </w:pPr>
      <w:r>
        <w:rPr>
          <w:noProof/>
        </w:rPr>
        <w:drawing>
          <wp:inline distT="0" distB="0" distL="0" distR="0" wp14:anchorId="4C1846CC" wp14:editId="5F9AEEB2">
            <wp:extent cx="2406015" cy="32327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06015" cy="3232785"/>
                    </a:xfrm>
                    <a:prstGeom prst="rect">
                      <a:avLst/>
                    </a:prstGeom>
                    <a:noFill/>
                    <a:ln>
                      <a:noFill/>
                    </a:ln>
                  </pic:spPr>
                </pic:pic>
              </a:graphicData>
            </a:graphic>
          </wp:inline>
        </w:drawing>
      </w:r>
    </w:p>
    <w:p w14:paraId="1A1E9941" w14:textId="4230C7BC" w:rsidR="37D735CE" w:rsidRDefault="37D735CE" w:rsidP="35B72036">
      <w:pPr>
        <w:spacing w:line="257" w:lineRule="auto"/>
        <w:rPr>
          <w:rFonts w:ascii="Calibri" w:eastAsia="Calibri" w:hAnsi="Calibri" w:cs="Calibri"/>
        </w:rPr>
      </w:pPr>
      <w:r w:rsidRPr="35B72036">
        <w:rPr>
          <w:rFonts w:ascii="Calibri" w:eastAsia="Calibri" w:hAnsi="Calibri" w:cs="Calibri"/>
          <w:color w:val="000000" w:themeColor="text1"/>
        </w:rPr>
        <w:t xml:space="preserve">^ </w:t>
      </w:r>
      <w:r w:rsidRPr="35B72036">
        <w:rPr>
          <w:rFonts w:ascii="Calibri" w:eastAsia="Calibri" w:hAnsi="Calibri" w:cs="Calibri"/>
        </w:rPr>
        <w:t xml:space="preserve"> Visual aids developed by NORC based on original images: </w:t>
      </w:r>
      <w:hyperlink r:id="rId9">
        <w:r w:rsidRPr="35B72036">
          <w:rPr>
            <w:rStyle w:val="Hyperlink"/>
            <w:rFonts w:ascii="Calibri" w:eastAsia="Calibri" w:hAnsi="Calibri" w:cs="Calibri"/>
          </w:rPr>
          <w:t>Say No to Female Genital Mutilation - CodeBlue (galencentre.org)</w:t>
        </w:r>
      </w:hyperlink>
    </w:p>
    <w:p w14:paraId="14F7934F" w14:textId="242A8CA8" w:rsidR="35B72036" w:rsidRDefault="35B72036" w:rsidP="35B72036">
      <w:pPr>
        <w:rPr>
          <w:rFonts w:ascii="Calibri" w:eastAsia="Calibri" w:hAnsi="Calibri" w:cs="Calibri"/>
          <w:color w:val="000000" w:themeColor="text1"/>
        </w:rPr>
      </w:pPr>
    </w:p>
    <w:p w14:paraId="367DF5E4" w14:textId="1342D0CE" w:rsidR="00193483" w:rsidRDefault="00193483">
      <w:r>
        <w:br w:type="page"/>
      </w:r>
    </w:p>
    <w:p w14:paraId="7953C82B" w14:textId="1F5EAC8A" w:rsidR="00193483" w:rsidRDefault="33CCB765" w:rsidP="4E64580B">
      <w:pPr>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S4d Questions 41-43 FGM/C descriptive characteristics questions used to create the hierarchical categorization of self-reported FGM/C type composite variable which is used for the descriptive analysis in the paper**</w:t>
      </w:r>
    </w:p>
    <w:p w14:paraId="4045BCF5" w14:textId="7D755561" w:rsidR="00193483" w:rsidRDefault="33CCB765" w:rsidP="4E64580B">
      <w:pPr>
        <w:ind w:firstLine="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Q 41: Now I would like to ask you some more questions about your circumcision. </w:t>
      </w:r>
    </w:p>
    <w:p w14:paraId="0F24BD23" w14:textId="093BE129" w:rsidR="00193483" w:rsidRDefault="33CCB765" w:rsidP="4E64580B">
      <w:pPr>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Was any flesh removed from the genital area? </w:t>
      </w:r>
    </w:p>
    <w:p w14:paraId="24C17473" w14:textId="7B2A95B3"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Yes </w:t>
      </w:r>
      <w:r w:rsidRPr="4E64580B">
        <w:rPr>
          <w:rFonts w:ascii="Times New Roman" w:eastAsia="Times New Roman" w:hAnsi="Times New Roman" w:cs="Times New Roman"/>
          <w:i/>
          <w:iCs/>
          <w:color w:val="000000" w:themeColor="text1"/>
          <w:sz w:val="24"/>
          <w:szCs w:val="24"/>
        </w:rPr>
        <w:t xml:space="preserve">[GO TO Q43] </w:t>
      </w:r>
    </w:p>
    <w:p w14:paraId="68C8871D" w14:textId="4F05ED05"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No </w:t>
      </w:r>
    </w:p>
    <w:p w14:paraId="68BD8691" w14:textId="3244AA22"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Don’t Know </w:t>
      </w:r>
    </w:p>
    <w:p w14:paraId="47FA3263" w14:textId="6255AB70"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Prefer not to answer</w:t>
      </w:r>
    </w:p>
    <w:p w14:paraId="31846D40" w14:textId="4BDF8841" w:rsidR="00193483" w:rsidRDefault="00193483" w:rsidP="4E64580B">
      <w:pPr>
        <w:ind w:left="1440"/>
        <w:rPr>
          <w:rFonts w:ascii="Times New Roman" w:eastAsia="Times New Roman" w:hAnsi="Times New Roman" w:cs="Times New Roman"/>
          <w:color w:val="000000" w:themeColor="text1"/>
          <w:sz w:val="24"/>
          <w:szCs w:val="24"/>
        </w:rPr>
      </w:pPr>
    </w:p>
    <w:p w14:paraId="56C01040" w14:textId="29431CAF" w:rsidR="00193483" w:rsidRDefault="33CCB765" w:rsidP="4E64580B">
      <w:pPr>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Q42: Was the genital area nicked without removing any flesh? </w:t>
      </w:r>
    </w:p>
    <w:p w14:paraId="0250CAFD" w14:textId="1FBED1CF"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Yes </w:t>
      </w:r>
    </w:p>
    <w:p w14:paraId="3FE8CC46" w14:textId="08F657F9"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No </w:t>
      </w:r>
    </w:p>
    <w:p w14:paraId="472021D5" w14:textId="2E1A58FC"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Don’t Know </w:t>
      </w:r>
    </w:p>
    <w:p w14:paraId="3A1C1701" w14:textId="147351A6"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Prefer not to answer</w:t>
      </w:r>
    </w:p>
    <w:p w14:paraId="544A6DAB" w14:textId="79C941CF" w:rsidR="00193483" w:rsidRDefault="00193483" w:rsidP="4E64580B">
      <w:pPr>
        <w:ind w:left="1440"/>
        <w:rPr>
          <w:rFonts w:ascii="Times New Roman" w:eastAsia="Times New Roman" w:hAnsi="Times New Roman" w:cs="Times New Roman"/>
          <w:color w:val="000000" w:themeColor="text1"/>
          <w:sz w:val="24"/>
          <w:szCs w:val="24"/>
        </w:rPr>
      </w:pPr>
    </w:p>
    <w:p w14:paraId="40335A56" w14:textId="1BD77FE5" w:rsidR="00193483" w:rsidRDefault="33CCB765" w:rsidP="4E64580B">
      <w:pPr>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Q43: Was your genital area sewn closed? </w:t>
      </w:r>
    </w:p>
    <w:p w14:paraId="4A589CF0" w14:textId="4949BA66"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Yes </w:t>
      </w:r>
    </w:p>
    <w:p w14:paraId="62F6EF69" w14:textId="3C101E21"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No </w:t>
      </w:r>
    </w:p>
    <w:p w14:paraId="34653119" w14:textId="77AA2166"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xml:space="preserve">Don’t Know </w:t>
      </w:r>
    </w:p>
    <w:p w14:paraId="11D21572" w14:textId="43541417" w:rsidR="00193483" w:rsidRDefault="33CCB765" w:rsidP="4E64580B">
      <w:pPr>
        <w:ind w:left="144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Prefer not to answer</w:t>
      </w:r>
    </w:p>
    <w:p w14:paraId="252D69D6" w14:textId="2F9E4219" w:rsidR="00193483" w:rsidRDefault="00193483" w:rsidP="4E64580B">
      <w:pPr>
        <w:ind w:left="720"/>
        <w:rPr>
          <w:rFonts w:ascii="Times New Roman" w:eastAsia="Times New Roman" w:hAnsi="Times New Roman" w:cs="Times New Roman"/>
          <w:color w:val="000000" w:themeColor="text1"/>
          <w:sz w:val="24"/>
          <w:szCs w:val="24"/>
        </w:rPr>
      </w:pPr>
    </w:p>
    <w:p w14:paraId="65B991DB" w14:textId="66C63CD9" w:rsidR="00193483" w:rsidRDefault="33CCB765" w:rsidP="4E64580B">
      <w:pPr>
        <w:ind w:left="720"/>
        <w:rPr>
          <w:rFonts w:ascii="Times New Roman" w:eastAsia="Times New Roman" w:hAnsi="Times New Roman" w:cs="Times New Roman"/>
          <w:color w:val="000000" w:themeColor="text1"/>
          <w:sz w:val="24"/>
          <w:szCs w:val="24"/>
        </w:rPr>
      </w:pPr>
      <w:r w:rsidRPr="4E64580B">
        <w:rPr>
          <w:rFonts w:ascii="Times New Roman" w:eastAsia="Times New Roman" w:hAnsi="Times New Roman" w:cs="Times New Roman"/>
          <w:color w:val="000000" w:themeColor="text1"/>
          <w:sz w:val="24"/>
          <w:szCs w:val="24"/>
        </w:rPr>
        <w:t>** Instead of using the single question (Question 44 Supplemental Material Questionnaire) for FGM/C type, we relied on three DHS</w:t>
      </w:r>
      <w:r w:rsidRPr="4E64580B">
        <w:rPr>
          <w:rFonts w:ascii="Times New Roman" w:eastAsia="Times New Roman" w:hAnsi="Times New Roman" w:cs="Times New Roman"/>
          <w:color w:val="000000" w:themeColor="text1"/>
          <w:sz w:val="24"/>
          <w:szCs w:val="24"/>
          <w:vertAlign w:val="superscript"/>
        </w:rPr>
        <w:t>+</w:t>
      </w:r>
      <w:r w:rsidRPr="4E64580B">
        <w:rPr>
          <w:rFonts w:ascii="Times New Roman" w:eastAsia="Times New Roman" w:hAnsi="Times New Roman" w:cs="Times New Roman"/>
          <w:color w:val="000000" w:themeColor="text1"/>
          <w:sz w:val="24"/>
          <w:szCs w:val="24"/>
        </w:rPr>
        <w:t xml:space="preserve"> descriptive questions (Questions 41-43 Supplemental Material Questionnaire) to create a composite variable. </w:t>
      </w:r>
    </w:p>
    <w:p w14:paraId="2C000338" w14:textId="090AC514" w:rsidR="00193483" w:rsidRDefault="33CCB765" w:rsidP="4E64580B">
      <w:pPr>
        <w:ind w:left="720"/>
        <w:rPr>
          <w:rFonts w:ascii="Times New Roman" w:eastAsia="Times New Roman" w:hAnsi="Times New Roman" w:cs="Times New Roman"/>
          <w:color w:val="0563C1"/>
          <w:sz w:val="24"/>
          <w:szCs w:val="24"/>
        </w:rPr>
      </w:pPr>
      <w:r w:rsidRPr="4E64580B">
        <w:rPr>
          <w:rFonts w:ascii="Times New Roman" w:eastAsia="Times New Roman" w:hAnsi="Times New Roman" w:cs="Times New Roman"/>
          <w:color w:val="000000" w:themeColor="text1"/>
          <w:sz w:val="24"/>
          <w:szCs w:val="24"/>
          <w:vertAlign w:val="superscript"/>
        </w:rPr>
        <w:t>+</w:t>
      </w:r>
      <w:r w:rsidRPr="4E64580B">
        <w:rPr>
          <w:rFonts w:ascii="Times New Roman" w:eastAsia="Times New Roman" w:hAnsi="Times New Roman" w:cs="Times New Roman"/>
          <w:color w:val="000000" w:themeColor="text1"/>
          <w:sz w:val="24"/>
          <w:szCs w:val="24"/>
        </w:rPr>
        <w:t xml:space="preserve">ICF. Demographic and Health Surveys Female Genital Cutting Module model woman’s questionnaire. 2020 [cited 2021 July 21]. Available from: </w:t>
      </w:r>
      <w:hyperlink r:id="rId10">
        <w:r w:rsidRPr="4E64580B">
          <w:rPr>
            <w:rStyle w:val="Hyperlink"/>
            <w:rFonts w:ascii="Times New Roman" w:eastAsia="Times New Roman" w:hAnsi="Times New Roman" w:cs="Times New Roman"/>
            <w:sz w:val="24"/>
            <w:szCs w:val="24"/>
          </w:rPr>
          <w:t>https://dhsprogram.com/pubs/pdf/DHSQM/DHS8-Module-FGCut-Qnnaire-EN-23Jan2020-DHSQM.pdf</w:t>
        </w:r>
      </w:hyperlink>
    </w:p>
    <w:p w14:paraId="2051D379" w14:textId="4A387B2D" w:rsidR="00193483" w:rsidRDefault="00193483" w:rsidP="4E64580B">
      <w:pPr>
        <w:ind w:left="720"/>
        <w:rPr>
          <w:rFonts w:ascii="Times New Roman" w:eastAsia="Times New Roman" w:hAnsi="Times New Roman" w:cs="Times New Roman"/>
          <w:color w:val="000000" w:themeColor="text1"/>
          <w:sz w:val="24"/>
          <w:szCs w:val="24"/>
        </w:rPr>
      </w:pPr>
    </w:p>
    <w:p w14:paraId="1BFEB3B7" w14:textId="4AA31A20" w:rsidR="00193483" w:rsidRDefault="00193483" w:rsidP="4E64580B">
      <w:pPr>
        <w:rPr>
          <w:rFonts w:ascii="Times New Roman" w:eastAsia="Times New Roman" w:hAnsi="Times New Roman" w:cs="Times New Roman"/>
          <w:color w:val="000000" w:themeColor="text1"/>
          <w:sz w:val="24"/>
          <w:szCs w:val="24"/>
        </w:rPr>
      </w:pPr>
    </w:p>
    <w:p w14:paraId="2C078E63" w14:textId="7A62F915" w:rsidR="00193483" w:rsidRDefault="00193483" w:rsidP="4E64580B"/>
    <w:sectPr w:rsidR="001934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C4D5924"/>
    <w:rsid w:val="00105756"/>
    <w:rsid w:val="00176FB2"/>
    <w:rsid w:val="00193483"/>
    <w:rsid w:val="002D62C5"/>
    <w:rsid w:val="003565C9"/>
    <w:rsid w:val="00656F0A"/>
    <w:rsid w:val="00665264"/>
    <w:rsid w:val="00741647"/>
    <w:rsid w:val="007458C3"/>
    <w:rsid w:val="00864C5B"/>
    <w:rsid w:val="00CE4C68"/>
    <w:rsid w:val="0443944C"/>
    <w:rsid w:val="1E280E00"/>
    <w:rsid w:val="21C15A50"/>
    <w:rsid w:val="2C4D5924"/>
    <w:rsid w:val="3198A995"/>
    <w:rsid w:val="33CCB765"/>
    <w:rsid w:val="35B72036"/>
    <w:rsid w:val="37D735CE"/>
    <w:rsid w:val="3E75E4EA"/>
    <w:rsid w:val="4D87F847"/>
    <w:rsid w:val="4E64580B"/>
    <w:rsid w:val="560E29D5"/>
    <w:rsid w:val="6828D48D"/>
    <w:rsid w:val="70ED14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D5924"/>
  <w15:chartTrackingRefBased/>
  <w15:docId w15:val="{32357A39-8293-44E3-847B-ADCF14891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dhsprogram.com/pubs/pdf/DHSQM/DHS8-Module-FGCut-Qnnaire-EN-23Jan2020-DHSQM.pdf" TargetMode="External"/><Relationship Id="rId4" Type="http://schemas.openxmlformats.org/officeDocument/2006/relationships/numbering" Target="numbering.xml"/><Relationship Id="rId9" Type="http://schemas.openxmlformats.org/officeDocument/2006/relationships/hyperlink" Target="https://codeblue.galencentre.org/2022/02/07/say-no-to-female-genital-muti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ef745a1f-9d00-4619-a8c3-7c88b2e40450">
      <UserInfo>
        <DisplayName/>
        <AccountId xsi:nil="true"/>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67CAEBD15774747AECCA11B8CC39F7A" ma:contentTypeVersion="6" ma:contentTypeDescription="Create a new document." ma:contentTypeScope="" ma:versionID="8a79262fb0236adb942e1a0f00add6ac">
  <xsd:schema xmlns:xsd="http://www.w3.org/2001/XMLSchema" xmlns:xs="http://www.w3.org/2001/XMLSchema" xmlns:p="http://schemas.microsoft.com/office/2006/metadata/properties" xmlns:ns2="a30cb489-5536-42b6-91c9-186cbadab04e" xmlns:ns3="ef745a1f-9d00-4619-a8c3-7c88b2e40450" targetNamespace="http://schemas.microsoft.com/office/2006/metadata/properties" ma:root="true" ma:fieldsID="560a0cf57da90ff98bbb1b7529b96d10" ns2:_="" ns3:_="">
    <xsd:import namespace="a30cb489-5536-42b6-91c9-186cbadab04e"/>
    <xsd:import namespace="ef745a1f-9d00-4619-a8c3-7c88b2e4045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0cb489-5536-42b6-91c9-186cbadab0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f745a1f-9d00-4619-a8c3-7c88b2e4045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E6EC404-CF0D-4FA7-9092-8960C28694F1}">
  <ds:schemaRefs>
    <ds:schemaRef ds:uri="http://schemas.microsoft.com/sharepoint/v3/contenttype/forms"/>
  </ds:schemaRefs>
</ds:datastoreItem>
</file>

<file path=customXml/itemProps2.xml><?xml version="1.0" encoding="utf-8"?>
<ds:datastoreItem xmlns:ds="http://schemas.openxmlformats.org/officeDocument/2006/customXml" ds:itemID="{3E9A2F31-3EE3-4085-AEAF-858A824A8EFA}">
  <ds:schemaRefs>
    <ds:schemaRef ds:uri="http://schemas.microsoft.com/office/2006/metadata/properties"/>
    <ds:schemaRef ds:uri="http://schemas.microsoft.com/office/infopath/2007/PartnerControls"/>
    <ds:schemaRef ds:uri="ef745a1f-9d00-4619-a8c3-7c88b2e40450"/>
  </ds:schemaRefs>
</ds:datastoreItem>
</file>

<file path=customXml/itemProps3.xml><?xml version="1.0" encoding="utf-8"?>
<ds:datastoreItem xmlns:ds="http://schemas.openxmlformats.org/officeDocument/2006/customXml" ds:itemID="{D183EE43-6EC3-4DE9-A322-D1C4648E50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0cb489-5536-42b6-91c9-186cbadab04e"/>
    <ds:schemaRef ds:uri="ef745a1f-9d00-4619-a8c3-7c88b2e404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45</Words>
  <Characters>1968</Characters>
  <Application>Microsoft Office Word</Application>
  <DocSecurity>4</DocSecurity>
  <Lines>16</Lines>
  <Paragraphs>4</Paragraphs>
  <ScaleCrop>false</ScaleCrop>
  <Company/>
  <LinksUpToDate>false</LinksUpToDate>
  <CharactersWithSpaces>2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ad, Margaret C. (CDC/NCIRD/ISD)</dc:creator>
  <cp:keywords/>
  <dc:description/>
  <cp:lastModifiedBy>Snead, Margaret C. (Chris) (CDC/NCIRD/ISD)</cp:lastModifiedBy>
  <cp:revision>8</cp:revision>
  <dcterms:created xsi:type="dcterms:W3CDTF">2023-11-16T09:33:00Z</dcterms:created>
  <dcterms:modified xsi:type="dcterms:W3CDTF">2024-04-17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3-11-16T03:33:47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288e0f9d-ab0f-4d1d-a3f2-1a30b17a0a8b</vt:lpwstr>
  </property>
  <property fmtid="{D5CDD505-2E9C-101B-9397-08002B2CF9AE}" pid="8" name="MSIP_Label_8af03ff0-41c5-4c41-b55e-fabb8fae94be_ContentBits">
    <vt:lpwstr>0</vt:lpwstr>
  </property>
  <property fmtid="{D5CDD505-2E9C-101B-9397-08002B2CF9AE}" pid="9" name="ContentTypeId">
    <vt:lpwstr>0x010100F67CAEBD15774747AECCA11B8CC39F7A</vt:lpwstr>
  </property>
  <property fmtid="{D5CDD505-2E9C-101B-9397-08002B2CF9AE}" pid="10" name="ComplianceAssetId">
    <vt:lpwstr/>
  </property>
  <property fmtid="{D5CDD505-2E9C-101B-9397-08002B2CF9AE}" pid="11" name="_ExtendedDescription">
    <vt:lpwstr/>
  </property>
  <property fmtid="{D5CDD505-2E9C-101B-9397-08002B2CF9AE}" pid="12" name="TriggerFlowInfo">
    <vt:lpwstr/>
  </property>
</Properties>
</file>